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4B05E4" w14:textId="77777777" w:rsidR="00CC73A1" w:rsidRDefault="00CC73A1" w:rsidP="00CC73A1">
      <w:pPr>
        <w:rPr>
          <w:lang w:val="en-GB"/>
        </w:rPr>
      </w:pPr>
      <w:r w:rsidRPr="00A65D9C">
        <w:rPr>
          <w:lang w:val="en-GB"/>
        </w:rPr>
        <w:t xml:space="preserve">Table </w:t>
      </w:r>
      <w:r>
        <w:rPr>
          <w:lang w:val="en-GB"/>
        </w:rPr>
        <w:t>S</w:t>
      </w:r>
      <w:r w:rsidRPr="00A65D9C">
        <w:rPr>
          <w:lang w:val="en-GB"/>
        </w:rPr>
        <w:t>2. Hazard ratios (HR) for multisystem involvement in different biological systems from the main ICD-10 categories by age of death and sex.</w:t>
      </w:r>
    </w:p>
    <w:p w14:paraId="352DC21D" w14:textId="77777777" w:rsidR="00CC73A1" w:rsidRDefault="00CC73A1" w:rsidP="00CC73A1">
      <w:pPr>
        <w:rPr>
          <w:lang w:val="en-GB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85"/>
        <w:gridCol w:w="1899"/>
        <w:gridCol w:w="1940"/>
        <w:gridCol w:w="2770"/>
      </w:tblGrid>
      <w:tr w:rsidR="00CC73A1" w:rsidRPr="008810CF" w14:paraId="16AC21E3" w14:textId="77777777" w:rsidTr="00414F30">
        <w:trPr>
          <w:trHeight w:val="290"/>
        </w:trPr>
        <w:tc>
          <w:tcPr>
            <w:tcW w:w="0" w:type="auto"/>
            <w:shd w:val="clear" w:color="auto" w:fill="000000" w:themeFill="text1"/>
            <w:noWrap/>
            <w:vAlign w:val="bottom"/>
            <w:hideMark/>
          </w:tcPr>
          <w:p w14:paraId="377C948C" w14:textId="77777777" w:rsidR="00CC73A1" w:rsidRPr="008810CF" w:rsidRDefault="00CC73A1" w:rsidP="00414F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 w:themeColor="background1"/>
                <w:kern w:val="0"/>
                <w:sz w:val="18"/>
                <w:szCs w:val="18"/>
                <w:lang w:val="en-GB" w:eastAsia="ca-ES"/>
                <w14:ligatures w14:val="none"/>
              </w:rPr>
            </w:pPr>
            <w:r w:rsidRPr="008810CF">
              <w:rPr>
                <w:rFonts w:ascii="Calibri" w:eastAsia="Times New Roman" w:hAnsi="Calibri" w:cs="Calibri"/>
                <w:color w:val="FFFFFF" w:themeColor="background1"/>
                <w:kern w:val="0"/>
                <w:sz w:val="18"/>
                <w:szCs w:val="18"/>
                <w:lang w:val="en-GB" w:eastAsia="ca-ES"/>
                <w14:ligatures w14:val="none"/>
              </w:rPr>
              <w:t>Number of systems affected</w:t>
            </w:r>
          </w:p>
        </w:tc>
        <w:tc>
          <w:tcPr>
            <w:tcW w:w="0" w:type="auto"/>
            <w:shd w:val="clear" w:color="auto" w:fill="000000" w:themeFill="text1"/>
            <w:noWrap/>
            <w:vAlign w:val="bottom"/>
            <w:hideMark/>
          </w:tcPr>
          <w:p w14:paraId="415B99AC" w14:textId="77777777" w:rsidR="00CC73A1" w:rsidRPr="008810CF" w:rsidRDefault="00CC73A1" w:rsidP="00414F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 w:themeColor="background1"/>
                <w:kern w:val="0"/>
                <w:sz w:val="18"/>
                <w:szCs w:val="18"/>
                <w:lang w:val="en-GB" w:eastAsia="ca-ES"/>
                <w14:ligatures w14:val="none"/>
              </w:rPr>
            </w:pPr>
            <w:r w:rsidRPr="008810CF">
              <w:rPr>
                <w:rFonts w:ascii="Calibri" w:eastAsia="Times New Roman" w:hAnsi="Calibri" w:cs="Calibri"/>
                <w:color w:val="FFFFFF" w:themeColor="background1"/>
                <w:kern w:val="0"/>
                <w:sz w:val="18"/>
                <w:szCs w:val="18"/>
                <w:lang w:val="en-GB" w:eastAsia="ca-ES"/>
                <w14:ligatures w14:val="none"/>
              </w:rPr>
              <w:t>HR (95% CI) for Age of death</w:t>
            </w:r>
          </w:p>
        </w:tc>
        <w:tc>
          <w:tcPr>
            <w:tcW w:w="0" w:type="auto"/>
            <w:shd w:val="clear" w:color="auto" w:fill="000000" w:themeFill="text1"/>
            <w:noWrap/>
            <w:vAlign w:val="bottom"/>
            <w:hideMark/>
          </w:tcPr>
          <w:p w14:paraId="72233B04" w14:textId="77777777" w:rsidR="00CC73A1" w:rsidRPr="008810CF" w:rsidRDefault="00CC73A1" w:rsidP="00414F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 w:themeColor="background1"/>
                <w:kern w:val="0"/>
                <w:sz w:val="18"/>
                <w:szCs w:val="18"/>
                <w:lang w:val="en-GB" w:eastAsia="ca-ES"/>
                <w14:ligatures w14:val="none"/>
              </w:rPr>
            </w:pPr>
            <w:r w:rsidRPr="008810CF">
              <w:rPr>
                <w:rFonts w:ascii="Calibri" w:eastAsia="Times New Roman" w:hAnsi="Calibri" w:cs="Calibri"/>
                <w:color w:val="FFFFFF" w:themeColor="background1"/>
                <w:kern w:val="0"/>
                <w:sz w:val="18"/>
                <w:szCs w:val="18"/>
                <w:lang w:val="en-GB" w:eastAsia="ca-ES"/>
                <w14:ligatures w14:val="none"/>
              </w:rPr>
              <w:t>HR (95% CI) for Sex (Women)</w:t>
            </w:r>
          </w:p>
        </w:tc>
        <w:tc>
          <w:tcPr>
            <w:tcW w:w="0" w:type="auto"/>
            <w:shd w:val="clear" w:color="auto" w:fill="000000" w:themeFill="text1"/>
            <w:noWrap/>
            <w:vAlign w:val="bottom"/>
            <w:hideMark/>
          </w:tcPr>
          <w:p w14:paraId="4C9BF8FF" w14:textId="77777777" w:rsidR="00CC73A1" w:rsidRPr="008810CF" w:rsidRDefault="00CC73A1" w:rsidP="00414F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 w:themeColor="background1"/>
                <w:kern w:val="0"/>
                <w:sz w:val="18"/>
                <w:szCs w:val="18"/>
                <w:lang w:val="en-GB" w:eastAsia="ca-ES"/>
                <w14:ligatures w14:val="none"/>
              </w:rPr>
            </w:pPr>
            <w:r w:rsidRPr="008810CF">
              <w:rPr>
                <w:rFonts w:ascii="Calibri" w:eastAsia="Times New Roman" w:hAnsi="Calibri" w:cs="Calibri"/>
                <w:color w:val="FFFFFF" w:themeColor="background1"/>
                <w:kern w:val="0"/>
                <w:sz w:val="18"/>
                <w:szCs w:val="18"/>
                <w:lang w:val="en-GB" w:eastAsia="ca-ES"/>
                <w14:ligatures w14:val="none"/>
              </w:rPr>
              <w:t xml:space="preserve">HR (95% CI) for Age of </w:t>
            </w:r>
            <w:proofErr w:type="spellStart"/>
            <w:proofErr w:type="gramStart"/>
            <w:r w:rsidRPr="008810CF">
              <w:rPr>
                <w:rFonts w:ascii="Calibri" w:eastAsia="Times New Roman" w:hAnsi="Calibri" w:cs="Calibri"/>
                <w:color w:val="FFFFFF" w:themeColor="background1"/>
                <w:kern w:val="0"/>
                <w:sz w:val="18"/>
                <w:szCs w:val="18"/>
                <w:lang w:val="en-GB" w:eastAsia="ca-ES"/>
                <w14:ligatures w14:val="none"/>
              </w:rPr>
              <w:t>death:Sex</w:t>
            </w:r>
            <w:proofErr w:type="spellEnd"/>
            <w:proofErr w:type="gramEnd"/>
            <w:r w:rsidRPr="008810CF">
              <w:rPr>
                <w:rFonts w:ascii="Calibri" w:eastAsia="Times New Roman" w:hAnsi="Calibri" w:cs="Calibri"/>
                <w:color w:val="FFFFFF" w:themeColor="background1"/>
                <w:kern w:val="0"/>
                <w:sz w:val="18"/>
                <w:szCs w:val="18"/>
                <w:lang w:val="en-GB" w:eastAsia="ca-ES"/>
                <w14:ligatures w14:val="none"/>
              </w:rPr>
              <w:t xml:space="preserve"> (Women)</w:t>
            </w:r>
          </w:p>
        </w:tc>
      </w:tr>
      <w:tr w:rsidR="00CC73A1" w:rsidRPr="008810CF" w14:paraId="623C062E" w14:textId="77777777" w:rsidTr="00414F30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9CAD5F" w14:textId="77777777" w:rsidR="00CC73A1" w:rsidRPr="008810CF" w:rsidRDefault="00CC73A1" w:rsidP="00414F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ca-ES"/>
                <w14:ligatures w14:val="none"/>
              </w:rPr>
            </w:pPr>
            <w:r w:rsidRPr="008810C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ca-ES"/>
                <w14:ligatures w14:val="none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B40048" w14:textId="77777777" w:rsidR="00CC73A1" w:rsidRPr="008810CF" w:rsidRDefault="00CC73A1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ca-ES"/>
                <w14:ligatures w14:val="none"/>
              </w:rPr>
            </w:pPr>
            <w:r w:rsidRPr="008810C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ca-ES"/>
                <w14:ligatures w14:val="none"/>
              </w:rPr>
              <w:t>0.862 (0.862-0.86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7BC424" w14:textId="77777777" w:rsidR="00CC73A1" w:rsidRPr="008810CF" w:rsidRDefault="00CC73A1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ca-ES"/>
                <w14:ligatures w14:val="none"/>
              </w:rPr>
            </w:pPr>
            <w:r w:rsidRPr="008810C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ca-ES"/>
                <w14:ligatures w14:val="none"/>
              </w:rPr>
              <w:t>1.032 (1.025-1.03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2067D4" w14:textId="77777777" w:rsidR="00CC73A1" w:rsidRPr="008810CF" w:rsidRDefault="00CC73A1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ca-ES"/>
                <w14:ligatures w14:val="none"/>
              </w:rPr>
            </w:pPr>
            <w:r w:rsidRPr="008810C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ca-ES"/>
                <w14:ligatures w14:val="none"/>
              </w:rPr>
              <w:t>1.001 (1.000-1.002)</w:t>
            </w:r>
          </w:p>
        </w:tc>
      </w:tr>
      <w:tr w:rsidR="00CC73A1" w:rsidRPr="008810CF" w14:paraId="58751A7C" w14:textId="77777777" w:rsidTr="00414F30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C60E92" w14:textId="77777777" w:rsidR="00CC73A1" w:rsidRPr="008810CF" w:rsidRDefault="00CC73A1" w:rsidP="00414F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ca-ES"/>
                <w14:ligatures w14:val="none"/>
              </w:rPr>
            </w:pPr>
            <w:r w:rsidRPr="008810C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ca-ES"/>
                <w14:ligatures w14:val="none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29B42E" w14:textId="77777777" w:rsidR="00CC73A1" w:rsidRPr="008810CF" w:rsidRDefault="00CC73A1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ca-ES"/>
                <w14:ligatures w14:val="none"/>
              </w:rPr>
            </w:pPr>
            <w:r w:rsidRPr="008810C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ca-ES"/>
                <w14:ligatures w14:val="none"/>
              </w:rPr>
              <w:t>0.849 (0.848-0.84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F22AF1" w14:textId="77777777" w:rsidR="00CC73A1" w:rsidRPr="008810CF" w:rsidRDefault="00CC73A1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ca-ES"/>
                <w14:ligatures w14:val="none"/>
              </w:rPr>
            </w:pPr>
            <w:r w:rsidRPr="008810C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ca-ES"/>
                <w14:ligatures w14:val="none"/>
              </w:rPr>
              <w:t>1.027 (1.020-1.03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663E68" w14:textId="77777777" w:rsidR="00CC73A1" w:rsidRPr="008810CF" w:rsidRDefault="00CC73A1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ca-ES"/>
                <w14:ligatures w14:val="none"/>
              </w:rPr>
            </w:pPr>
            <w:r w:rsidRPr="008810C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ca-ES"/>
                <w14:ligatures w14:val="none"/>
              </w:rPr>
              <w:t>1.001 (1.000-1.001)</w:t>
            </w:r>
          </w:p>
        </w:tc>
      </w:tr>
      <w:tr w:rsidR="00CC73A1" w:rsidRPr="008810CF" w14:paraId="1B9EB32D" w14:textId="77777777" w:rsidTr="00414F30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85E6CF" w14:textId="77777777" w:rsidR="00CC73A1" w:rsidRPr="008810CF" w:rsidRDefault="00CC73A1" w:rsidP="00414F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ca-ES"/>
                <w14:ligatures w14:val="none"/>
              </w:rPr>
            </w:pPr>
            <w:r w:rsidRPr="008810C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ca-ES"/>
                <w14:ligatures w14:val="none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F44BEB" w14:textId="77777777" w:rsidR="00CC73A1" w:rsidRPr="008810CF" w:rsidRDefault="00CC73A1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ca-ES"/>
                <w14:ligatures w14:val="none"/>
              </w:rPr>
            </w:pPr>
            <w:r w:rsidRPr="008810C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ca-ES"/>
                <w14:ligatures w14:val="none"/>
              </w:rPr>
              <w:t>0.830 (0.829-0.83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116378" w14:textId="77777777" w:rsidR="00CC73A1" w:rsidRPr="008810CF" w:rsidRDefault="00CC73A1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ca-ES"/>
                <w14:ligatures w14:val="none"/>
              </w:rPr>
            </w:pPr>
            <w:r w:rsidRPr="008810C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ca-ES"/>
                <w14:ligatures w14:val="none"/>
              </w:rPr>
              <w:t>1.002 (0.994-1.00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21B80E" w14:textId="77777777" w:rsidR="00CC73A1" w:rsidRPr="008810CF" w:rsidRDefault="00CC73A1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ca-ES"/>
                <w14:ligatures w14:val="none"/>
              </w:rPr>
            </w:pPr>
            <w:r w:rsidRPr="008810C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ca-ES"/>
                <w14:ligatures w14:val="none"/>
              </w:rPr>
              <w:t>0.998 (0.997-0.999)</w:t>
            </w:r>
          </w:p>
        </w:tc>
      </w:tr>
      <w:tr w:rsidR="00CC73A1" w:rsidRPr="008810CF" w14:paraId="7FD90512" w14:textId="77777777" w:rsidTr="00414F30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4C80C4" w14:textId="77777777" w:rsidR="00CC73A1" w:rsidRPr="008810CF" w:rsidRDefault="00CC73A1" w:rsidP="00414F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ca-ES"/>
                <w14:ligatures w14:val="none"/>
              </w:rPr>
            </w:pPr>
            <w:r w:rsidRPr="008810C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ca-ES"/>
                <w14:ligatures w14:val="none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F4BA9E" w14:textId="77777777" w:rsidR="00CC73A1" w:rsidRPr="008810CF" w:rsidRDefault="00CC73A1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ca-ES"/>
                <w14:ligatures w14:val="none"/>
              </w:rPr>
            </w:pPr>
            <w:r w:rsidRPr="008810C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ca-ES"/>
                <w14:ligatures w14:val="none"/>
              </w:rPr>
              <w:t>0.804 (0.803-0.80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A809F4" w14:textId="77777777" w:rsidR="00CC73A1" w:rsidRPr="008810CF" w:rsidRDefault="00CC73A1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ca-ES"/>
                <w14:ligatures w14:val="none"/>
              </w:rPr>
            </w:pPr>
            <w:r w:rsidRPr="008810C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ca-ES"/>
                <w14:ligatures w14:val="none"/>
              </w:rPr>
              <w:t>0.968 (0.959-0.97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92A536" w14:textId="77777777" w:rsidR="00CC73A1" w:rsidRPr="008810CF" w:rsidRDefault="00CC73A1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ca-ES"/>
                <w14:ligatures w14:val="none"/>
              </w:rPr>
            </w:pPr>
            <w:r w:rsidRPr="008810C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ca-ES"/>
                <w14:ligatures w14:val="none"/>
              </w:rPr>
              <w:t>0.995 (0.994-0.996)</w:t>
            </w:r>
          </w:p>
        </w:tc>
      </w:tr>
      <w:tr w:rsidR="00CC73A1" w:rsidRPr="008810CF" w14:paraId="48864619" w14:textId="77777777" w:rsidTr="00414F30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A4786D" w14:textId="77777777" w:rsidR="00CC73A1" w:rsidRPr="008810CF" w:rsidRDefault="00CC73A1" w:rsidP="00414F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ca-ES"/>
                <w14:ligatures w14:val="none"/>
              </w:rPr>
            </w:pPr>
            <w:r w:rsidRPr="008810C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ca-ES"/>
                <w14:ligatures w14:val="none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ACD53A" w14:textId="77777777" w:rsidR="00CC73A1" w:rsidRPr="008810CF" w:rsidRDefault="00CC73A1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ca-ES"/>
                <w14:ligatures w14:val="none"/>
              </w:rPr>
            </w:pPr>
            <w:r w:rsidRPr="008810C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ca-ES"/>
                <w14:ligatures w14:val="none"/>
              </w:rPr>
              <w:t>0.768 (0.767-0.77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7CCD90" w14:textId="77777777" w:rsidR="00CC73A1" w:rsidRPr="008810CF" w:rsidRDefault="00CC73A1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ca-ES"/>
                <w14:ligatures w14:val="none"/>
              </w:rPr>
            </w:pPr>
            <w:r w:rsidRPr="008810C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ca-ES"/>
                <w14:ligatures w14:val="none"/>
              </w:rPr>
              <w:t>0.909 (0.895-0.92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E6EFB2" w14:textId="77777777" w:rsidR="00CC73A1" w:rsidRPr="008810CF" w:rsidRDefault="00CC73A1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ca-ES"/>
                <w14:ligatures w14:val="none"/>
              </w:rPr>
            </w:pPr>
            <w:r w:rsidRPr="008810C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ca-ES"/>
                <w14:ligatures w14:val="none"/>
              </w:rPr>
              <w:t>0.993 (0.991-0.995)</w:t>
            </w:r>
          </w:p>
        </w:tc>
      </w:tr>
      <w:tr w:rsidR="00CC73A1" w:rsidRPr="008810CF" w14:paraId="02AFDCAB" w14:textId="77777777" w:rsidTr="00414F30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3BFD07" w14:textId="77777777" w:rsidR="00CC73A1" w:rsidRPr="008810CF" w:rsidRDefault="00CC73A1" w:rsidP="00414F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ca-ES"/>
                <w14:ligatures w14:val="none"/>
              </w:rPr>
            </w:pPr>
            <w:r w:rsidRPr="008810C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ca-ES"/>
                <w14:ligatures w14:val="none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66EE7A" w14:textId="77777777" w:rsidR="00CC73A1" w:rsidRPr="008810CF" w:rsidRDefault="00CC73A1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ca-ES"/>
                <w14:ligatures w14:val="none"/>
              </w:rPr>
            </w:pPr>
            <w:r w:rsidRPr="008810C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ca-ES"/>
                <w14:ligatures w14:val="none"/>
              </w:rPr>
              <w:t>0.727 (0.723-0.73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D79E9B" w14:textId="77777777" w:rsidR="00CC73A1" w:rsidRPr="008810CF" w:rsidRDefault="00CC73A1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ca-ES"/>
                <w14:ligatures w14:val="none"/>
              </w:rPr>
            </w:pPr>
            <w:r w:rsidRPr="008810C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ca-ES"/>
                <w14:ligatures w14:val="none"/>
              </w:rPr>
              <w:t>0.846 (0.821-0.87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EC6372" w14:textId="77777777" w:rsidR="00CC73A1" w:rsidRPr="008810CF" w:rsidRDefault="00CC73A1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ca-ES"/>
                <w14:ligatures w14:val="none"/>
              </w:rPr>
            </w:pPr>
            <w:r w:rsidRPr="008810C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ca-ES"/>
                <w14:ligatures w14:val="none"/>
              </w:rPr>
              <w:t>0.990 (0.986-0.994)</w:t>
            </w:r>
          </w:p>
        </w:tc>
      </w:tr>
      <w:tr w:rsidR="00CC73A1" w:rsidRPr="008810CF" w14:paraId="13C963BE" w14:textId="77777777" w:rsidTr="00414F30">
        <w:trPr>
          <w:trHeight w:val="290"/>
        </w:trPr>
        <w:tc>
          <w:tcPr>
            <w:tcW w:w="0" w:type="auto"/>
            <w:shd w:val="clear" w:color="auto" w:fill="auto"/>
            <w:noWrap/>
          </w:tcPr>
          <w:p w14:paraId="2FB12DD7" w14:textId="77777777" w:rsidR="00CC73A1" w:rsidRPr="008810CF" w:rsidRDefault="00CC73A1" w:rsidP="00414F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ca-ES"/>
                <w14:ligatures w14:val="none"/>
              </w:rPr>
            </w:pPr>
            <w:r w:rsidRPr="00516C1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ca-ES"/>
                <w14:ligatures w14:val="none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</w:tcPr>
          <w:p w14:paraId="3B3860E8" w14:textId="77777777" w:rsidR="00CC73A1" w:rsidRPr="008810CF" w:rsidRDefault="00CC73A1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ca-ES"/>
                <w14:ligatures w14:val="none"/>
              </w:rPr>
            </w:pPr>
            <w:r w:rsidRPr="00516C1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ca-ES"/>
                <w14:ligatures w14:val="none"/>
              </w:rPr>
              <w:t>0.692 (0.679-0.705)</w:t>
            </w:r>
          </w:p>
        </w:tc>
        <w:tc>
          <w:tcPr>
            <w:tcW w:w="0" w:type="auto"/>
            <w:shd w:val="clear" w:color="auto" w:fill="auto"/>
            <w:noWrap/>
          </w:tcPr>
          <w:p w14:paraId="7CEA7FEA" w14:textId="77777777" w:rsidR="00CC73A1" w:rsidRPr="008810CF" w:rsidRDefault="00CC73A1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ca-ES"/>
                <w14:ligatures w14:val="none"/>
              </w:rPr>
            </w:pPr>
            <w:r w:rsidRPr="00516C1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ca-ES"/>
                <w14:ligatures w14:val="none"/>
              </w:rPr>
              <w:t>0.863 (0.782-0.951</w:t>
            </w:r>
          </w:p>
        </w:tc>
        <w:tc>
          <w:tcPr>
            <w:tcW w:w="0" w:type="auto"/>
            <w:shd w:val="clear" w:color="auto" w:fill="auto"/>
            <w:noWrap/>
          </w:tcPr>
          <w:p w14:paraId="4B3A39D4" w14:textId="77777777" w:rsidR="00CC73A1" w:rsidRPr="008810CF" w:rsidRDefault="00CC73A1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ca-ES"/>
                <w14:ligatures w14:val="none"/>
              </w:rPr>
            </w:pPr>
            <w:r w:rsidRPr="00516C1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ca-ES"/>
                <w14:ligatures w14:val="none"/>
              </w:rPr>
              <w:t>0.979 (0.966-0.992)</w:t>
            </w:r>
          </w:p>
        </w:tc>
      </w:tr>
    </w:tbl>
    <w:p w14:paraId="30042ED1" w14:textId="77777777" w:rsidR="00CC73A1" w:rsidRPr="00926700" w:rsidRDefault="00CC73A1" w:rsidP="00CC73A1">
      <w:pPr>
        <w:spacing w:after="0"/>
        <w:jc w:val="both"/>
        <w:rPr>
          <w:i/>
          <w:iCs/>
          <w:sz w:val="18"/>
          <w:szCs w:val="18"/>
          <w:lang w:val="en-GB"/>
        </w:rPr>
      </w:pPr>
      <w:r w:rsidRPr="00926700">
        <w:rPr>
          <w:i/>
          <w:iCs/>
          <w:sz w:val="18"/>
          <w:szCs w:val="18"/>
          <w:lang w:val="en-GB"/>
        </w:rPr>
        <w:t xml:space="preserve">HR: Hazard </w:t>
      </w:r>
      <w:r>
        <w:rPr>
          <w:i/>
          <w:iCs/>
          <w:sz w:val="18"/>
          <w:szCs w:val="18"/>
          <w:lang w:val="en-GB"/>
        </w:rPr>
        <w:t>r</w:t>
      </w:r>
      <w:r w:rsidRPr="00926700">
        <w:rPr>
          <w:i/>
          <w:iCs/>
          <w:sz w:val="18"/>
          <w:szCs w:val="18"/>
          <w:lang w:val="en-GB"/>
        </w:rPr>
        <w:t>atio, CI: Confidence interval</w:t>
      </w:r>
    </w:p>
    <w:p w14:paraId="36CB2E26" w14:textId="77777777" w:rsidR="00CC73A1" w:rsidRDefault="00CC73A1"/>
    <w:sectPr w:rsidR="00CC73A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73A1"/>
    <w:rsid w:val="00CC73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7B8B6A"/>
  <w15:chartTrackingRefBased/>
  <w15:docId w15:val="{D814CD95-1261-4818-9355-5D41691EE9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ca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73A1"/>
  </w:style>
  <w:style w:type="character" w:default="1" w:styleId="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l'Office">
  <a:themeElements>
    <a:clrScheme name="Oficin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icina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icin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2</Words>
  <Characters>644</Characters>
  <Application>Microsoft Office Word</Application>
  <DocSecurity>0</DocSecurity>
  <Lines>5</Lines>
  <Paragraphs>1</Paragraphs>
  <ScaleCrop>false</ScaleCrop>
  <Company/>
  <LinksUpToDate>false</LinksUpToDate>
  <CharactersWithSpaces>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ona Jove Font</dc:creator>
  <cp:keywords/>
  <dc:description/>
  <cp:lastModifiedBy>Mariona Jove Font</cp:lastModifiedBy>
  <cp:revision>1</cp:revision>
  <dcterms:created xsi:type="dcterms:W3CDTF">2023-11-29T04:15:00Z</dcterms:created>
  <dcterms:modified xsi:type="dcterms:W3CDTF">2023-11-29T04:16:00Z</dcterms:modified>
</cp:coreProperties>
</file>